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910"/>
        <w:gridCol w:w="1471"/>
        <w:gridCol w:w="909"/>
        <w:gridCol w:w="1482"/>
        <w:gridCol w:w="909"/>
        <w:gridCol w:w="1159"/>
        <w:gridCol w:w="909"/>
        <w:gridCol w:w="1159"/>
        <w:gridCol w:w="901"/>
        <w:gridCol w:w="1571"/>
        <w:gridCol w:w="909"/>
        <w:gridCol w:w="1368"/>
      </w:tblGrid>
      <w:tr w:rsidR="0079665A" w:rsidRPr="00C66B60" w14:paraId="2EACA61F" w14:textId="77777777" w:rsidTr="00282E8F">
        <w:trPr>
          <w:trHeight w:val="20"/>
          <w:tblHeader/>
        </w:trPr>
        <w:tc>
          <w:tcPr>
            <w:tcW w:w="0" w:type="auto"/>
            <w:gridSpan w:val="13"/>
            <w:tcBorders>
              <w:top w:val="nil"/>
              <w:bottom w:val="single" w:sz="4" w:space="0" w:color="auto"/>
            </w:tcBorders>
            <w:vAlign w:val="center"/>
          </w:tcPr>
          <w:p w14:paraId="080E7BB6" w14:textId="56740986" w:rsidR="0079665A" w:rsidRPr="00C66B60" w:rsidRDefault="0079665A" w:rsidP="0079665A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50736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1</w:t>
            </w:r>
            <w:r w:rsidR="00BF3C39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50736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  <w:r w:rsidRPr="0050736A">
              <w:rPr>
                <w:rFonts w:ascii="Times New Roman" w:hAnsi="Times New Roman" w:cs="Times New Roman"/>
                <w:sz w:val="16"/>
                <w:szCs w:val="16"/>
              </w:rPr>
              <w:t xml:space="preserve">The Cochrane Collaboration’s tool for assessing risk of bias </w:t>
            </w:r>
            <w:bookmarkStart w:id="0" w:name="_Hlk12517356"/>
            <w:r>
              <w:rPr>
                <w:rFonts w:ascii="Times New Roman" w:hAnsi="Times New Roman" w:cs="Times New Roman"/>
                <w:sz w:val="16"/>
                <w:szCs w:val="16"/>
              </w:rPr>
              <w:t>in individual included studies</w:t>
            </w:r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E463A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D157A" w:rsidRPr="00C66B60" w14:paraId="543A2674" w14:textId="77777777" w:rsidTr="00282E8F">
        <w:trPr>
          <w:trHeight w:val="2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EE620" w14:textId="77D828ED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bookmarkStart w:id="1" w:name="_Hlk12517392"/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Author, Year, Cit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F42C1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Selection bia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09399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Performance bia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B11E0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Detection bia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9882D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Attrition bia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A2354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Reporting bias</w:t>
            </w:r>
          </w:p>
        </w:tc>
      </w:tr>
      <w:tr w:rsidR="007D157A" w:rsidRPr="00C66B60" w14:paraId="0A66EE4A" w14:textId="77777777" w:rsidTr="00282E8F">
        <w:trPr>
          <w:trHeight w:val="20"/>
          <w:tblHeader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22148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bookmarkStart w:id="2" w:name="_Hlk432640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3ABA2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Random sequence gener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C55F1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Allocation conceal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9F491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Blinding of participants and personn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81574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Blinding of outcome assess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BAE26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Incomplete outcome da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4CBAF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Selective reporting</w:t>
            </w:r>
          </w:p>
        </w:tc>
      </w:tr>
      <w:bookmarkEnd w:id="2"/>
      <w:tr w:rsidR="007D157A" w:rsidRPr="00C66B60" w14:paraId="4A4F2028" w14:textId="77777777" w:rsidTr="00282E8F">
        <w:trPr>
          <w:trHeight w:val="20"/>
          <w:tblHeader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04E12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FE36E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Jud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4B31A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Supporting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7B282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Jud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7D256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Supporting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EE0E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Jud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56D7F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Supporting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675E2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Jud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52349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Supporting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78C99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Jud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9A4B2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Supporting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015B5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Jud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DA0D1" w14:textId="77777777" w:rsidR="000A3A49" w:rsidRPr="00C66B60" w:rsidRDefault="000A3A49" w:rsidP="0060537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b/>
                <w:sz w:val="16"/>
                <w:szCs w:val="20"/>
              </w:rPr>
              <w:t>Supporting evidence</w:t>
            </w:r>
          </w:p>
        </w:tc>
      </w:tr>
      <w:tr w:rsidR="007D157A" w:rsidRPr="00C66B60" w14:paraId="7D2DF7AA" w14:textId="77777777" w:rsidTr="00282E8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58917B24" w14:textId="77777777" w:rsidR="00697382" w:rsidRPr="00C66B60" w:rsidRDefault="00697382" w:rsidP="00697382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66B60">
              <w:rPr>
                <w:rFonts w:ascii="Times New Roman" w:hAnsi="Times New Roman" w:cs="Times New Roman"/>
                <w:sz w:val="16"/>
                <w:szCs w:val="18"/>
              </w:rPr>
              <w:t>Abraham et al. 2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2E0166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7548C"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8806B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7548C">
              <w:rPr>
                <w:rFonts w:ascii="Times New Roman" w:hAnsi="Times New Roman" w:cs="Times New Roman"/>
                <w:sz w:val="16"/>
                <w:szCs w:val="20"/>
              </w:rPr>
              <w:t>Random sequence generated by a compute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program</w:t>
            </w:r>
            <w:r w:rsidRPr="00F7548C">
              <w:rPr>
                <w:rFonts w:ascii="Times New Roman" w:hAnsi="Times New Roman" w:cs="Times New Roman"/>
                <w:sz w:val="16"/>
                <w:szCs w:val="20"/>
              </w:rPr>
              <w:t xml:space="preserve"> in variable block sizes of 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6364F5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24EDEA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entral allocation by a paediatrician who was not involved in recruitment, enrolment or follow-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C7D47F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2FBF3E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85C5B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8BD6B1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810A8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63B407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o missing outcome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FE56D1" w14:textId="02F364E6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58DCE" w14:textId="2FC98D08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Study protocol and trial registration available and all pre-specified outcomes reported</w:t>
            </w:r>
          </w:p>
        </w:tc>
      </w:tr>
      <w:tr w:rsidR="007D157A" w:rsidRPr="00C66B60" w14:paraId="1760AB60" w14:textId="77777777" w:rsidTr="00282E8F">
        <w:trPr>
          <w:trHeight w:val="20"/>
        </w:trPr>
        <w:tc>
          <w:tcPr>
            <w:tcW w:w="0" w:type="auto"/>
          </w:tcPr>
          <w:p w14:paraId="6783412C" w14:textId="77777777" w:rsidR="00697382" w:rsidRPr="00F5372D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5372D">
              <w:rPr>
                <w:rFonts w:ascii="Times New Roman" w:hAnsi="Times New Roman" w:cs="Times New Roman"/>
                <w:sz w:val="16"/>
                <w:szCs w:val="20"/>
              </w:rPr>
              <w:t>Bagherniya et al. 2018</w:t>
            </w:r>
          </w:p>
        </w:tc>
        <w:tc>
          <w:tcPr>
            <w:tcW w:w="0" w:type="auto"/>
          </w:tcPr>
          <w:p w14:paraId="31681E1C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0257EBF2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0203593E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55834716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284B043C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60EE3D8C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2EBC1634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Low risk </w:t>
            </w:r>
          </w:p>
        </w:tc>
        <w:tc>
          <w:tcPr>
            <w:tcW w:w="0" w:type="auto"/>
          </w:tcPr>
          <w:p w14:paraId="00AC836A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Blinding of outcome assessment</w:t>
            </w:r>
          </w:p>
        </w:tc>
        <w:tc>
          <w:tcPr>
            <w:tcW w:w="0" w:type="auto"/>
          </w:tcPr>
          <w:p w14:paraId="753A27A9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High risk</w:t>
            </w:r>
          </w:p>
        </w:tc>
        <w:tc>
          <w:tcPr>
            <w:tcW w:w="0" w:type="auto"/>
          </w:tcPr>
          <w:p w14:paraId="53107A67" w14:textId="77777777" w:rsidR="00697382" w:rsidRPr="00805A0B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05A0B">
              <w:rPr>
                <w:rFonts w:ascii="Times New Roman" w:hAnsi="Times New Roman" w:cs="Times New Roman"/>
                <w:sz w:val="16"/>
                <w:szCs w:val="20"/>
              </w:rPr>
              <w:t xml:space="preserve">Higher dropout in intervention </w:t>
            </w:r>
          </w:p>
          <w:p w14:paraId="3A34981C" w14:textId="74EC68A6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05A0B">
              <w:rPr>
                <w:rFonts w:ascii="Times New Roman" w:hAnsi="Times New Roman" w:cs="Times New Roman"/>
                <w:sz w:val="16"/>
                <w:szCs w:val="20"/>
              </w:rPr>
              <w:t>compared with control</w:t>
            </w:r>
            <w:r w:rsidR="007D157A">
              <w:rPr>
                <w:rFonts w:ascii="Times New Roman" w:hAnsi="Times New Roman" w:cs="Times New Roman"/>
                <w:sz w:val="16"/>
                <w:szCs w:val="20"/>
              </w:rPr>
              <w:t xml:space="preserve">; </w:t>
            </w:r>
            <w:r w:rsidR="006C0300">
              <w:rPr>
                <w:rFonts w:ascii="Times New Roman" w:hAnsi="Times New Roman" w:cs="Times New Roman"/>
                <w:sz w:val="16"/>
                <w:szCs w:val="20"/>
              </w:rPr>
              <w:t>no intention-to-treat analys</w:t>
            </w:r>
            <w:r w:rsidR="007D157A">
              <w:rPr>
                <w:rFonts w:ascii="Times New Roman" w:hAnsi="Times New Roman" w:cs="Times New Roman"/>
                <w:sz w:val="16"/>
                <w:szCs w:val="20"/>
              </w:rPr>
              <w:t>i</w:t>
            </w:r>
            <w:r w:rsidR="006C0300">
              <w:rPr>
                <w:rFonts w:ascii="Times New Roman" w:hAnsi="Times New Roman" w:cs="Times New Roman"/>
                <w:sz w:val="16"/>
                <w:szCs w:val="20"/>
              </w:rPr>
              <w:t>s</w:t>
            </w:r>
          </w:p>
        </w:tc>
        <w:tc>
          <w:tcPr>
            <w:tcW w:w="0" w:type="auto"/>
          </w:tcPr>
          <w:p w14:paraId="0EBC4A15" w14:textId="29E7C8EA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6872CE49" w14:textId="3C138BF4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Trial registration available and all pre-specified outcomes reported</w:t>
            </w:r>
          </w:p>
        </w:tc>
      </w:tr>
      <w:tr w:rsidR="007D157A" w:rsidRPr="00C66B60" w14:paraId="7965A2B6" w14:textId="77777777" w:rsidTr="00282E8F">
        <w:trPr>
          <w:trHeight w:val="20"/>
        </w:trPr>
        <w:tc>
          <w:tcPr>
            <w:tcW w:w="0" w:type="auto"/>
          </w:tcPr>
          <w:p w14:paraId="729B4814" w14:textId="77777777" w:rsidR="00697382" w:rsidRPr="00F5372D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5372D">
              <w:rPr>
                <w:rFonts w:ascii="Times New Roman" w:hAnsi="Times New Roman" w:cs="Times New Roman"/>
                <w:sz w:val="16"/>
                <w:szCs w:val="20"/>
              </w:rPr>
              <w:t>Chen et al. 2017</w:t>
            </w:r>
          </w:p>
        </w:tc>
        <w:tc>
          <w:tcPr>
            <w:tcW w:w="0" w:type="auto"/>
          </w:tcPr>
          <w:p w14:paraId="4A292F09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28FE4B35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7548C">
              <w:rPr>
                <w:rFonts w:ascii="Times New Roman" w:hAnsi="Times New Roman" w:cs="Times New Roman"/>
                <w:sz w:val="16"/>
                <w:szCs w:val="20"/>
              </w:rPr>
              <w:t>Random sequence generated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using a randomisation table</w:t>
            </w:r>
          </w:p>
        </w:tc>
        <w:tc>
          <w:tcPr>
            <w:tcW w:w="0" w:type="auto"/>
          </w:tcPr>
          <w:p w14:paraId="3E97E90D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64D4656C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4343C7EF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1A5A04A7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0A713291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33ADAB7C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2898807A" w14:textId="77777777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7D858648" w14:textId="059B4F66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 missing outcome data at 3-mo, missing outcome data balanced across groups at 6-mo </w:t>
            </w:r>
          </w:p>
        </w:tc>
        <w:tc>
          <w:tcPr>
            <w:tcW w:w="0" w:type="auto"/>
          </w:tcPr>
          <w:p w14:paraId="067D80AE" w14:textId="364E3DC6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17BE44E4" w14:textId="7EDBC44A" w:rsidR="00697382" w:rsidRPr="00F7548C" w:rsidRDefault="00697382" w:rsidP="0069738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Trial registration available and all pre-specified outcomes reported</w:t>
            </w:r>
          </w:p>
        </w:tc>
      </w:tr>
      <w:tr w:rsidR="00E463AF" w:rsidRPr="00C66B60" w14:paraId="5D34F6C0" w14:textId="77777777" w:rsidTr="00282E8F">
        <w:trPr>
          <w:trHeight w:val="20"/>
        </w:trPr>
        <w:tc>
          <w:tcPr>
            <w:tcW w:w="0" w:type="auto"/>
          </w:tcPr>
          <w:p w14:paraId="0B418840" w14:textId="120B9C2A" w:rsidR="00E463AF" w:rsidRPr="00F5372D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Jensen et al. 2019</w:t>
            </w:r>
          </w:p>
        </w:tc>
        <w:tc>
          <w:tcPr>
            <w:tcW w:w="0" w:type="auto"/>
          </w:tcPr>
          <w:p w14:paraId="6C14B4AC" w14:textId="24985CCF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716417E1" w14:textId="0058D19F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7548C">
              <w:rPr>
                <w:rFonts w:ascii="Times New Roman" w:hAnsi="Times New Roman" w:cs="Times New Roman"/>
                <w:sz w:val="16"/>
                <w:szCs w:val="20"/>
              </w:rPr>
              <w:t>Random sequence generated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using a random number generator</w:t>
            </w:r>
          </w:p>
        </w:tc>
        <w:tc>
          <w:tcPr>
            <w:tcW w:w="0" w:type="auto"/>
          </w:tcPr>
          <w:p w14:paraId="27F4F412" w14:textId="03B0D4A9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7B442E94" w14:textId="51BA3F54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Performed by a research assistant not involved in clinical service provision</w:t>
            </w:r>
          </w:p>
        </w:tc>
        <w:tc>
          <w:tcPr>
            <w:tcW w:w="0" w:type="auto"/>
          </w:tcPr>
          <w:p w14:paraId="01BBCE05" w14:textId="79A30F9F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1CDB38CF" w14:textId="7F9B2EC2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211F3060" w14:textId="152952D9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448F8ED1" w14:textId="6D5C1304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5266CDC1" w14:textId="1DBF62BD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4CF0392F" w14:textId="06AC43E0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Higher dropout in the intervention compared to control condition; intention-to-treat analysis</w:t>
            </w:r>
          </w:p>
        </w:tc>
        <w:tc>
          <w:tcPr>
            <w:tcW w:w="0" w:type="auto"/>
          </w:tcPr>
          <w:p w14:paraId="36CE9245" w14:textId="2D42E24B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2DCE44DF" w14:textId="79F03128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</w:tr>
      <w:tr w:rsidR="00E463AF" w:rsidRPr="00C66B60" w14:paraId="3984CDAF" w14:textId="77777777" w:rsidTr="00282E8F">
        <w:trPr>
          <w:trHeight w:val="20"/>
        </w:trPr>
        <w:tc>
          <w:tcPr>
            <w:tcW w:w="0" w:type="auto"/>
          </w:tcPr>
          <w:p w14:paraId="4B200FAF" w14:textId="77777777" w:rsidR="00E463AF" w:rsidRPr="00F5372D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5372D">
              <w:rPr>
                <w:rFonts w:ascii="Times New Roman" w:hAnsi="Times New Roman" w:cs="Times New Roman"/>
                <w:sz w:val="16"/>
                <w:szCs w:val="20"/>
              </w:rPr>
              <w:t>Love-Osborne et al. 2016</w:t>
            </w:r>
          </w:p>
        </w:tc>
        <w:tc>
          <w:tcPr>
            <w:tcW w:w="0" w:type="auto"/>
          </w:tcPr>
          <w:p w14:paraId="2806983F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200B8367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74BCCA13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09A13BEF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0984EB36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4B40309C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7895C123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241F4E35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60080FB5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304F8565" w14:textId="74E92D38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Missing outcome data balanced across groups at 6-8-mos with similar reasons for missing data; no intention-to-treat analysis</w:t>
            </w:r>
          </w:p>
        </w:tc>
        <w:tc>
          <w:tcPr>
            <w:tcW w:w="0" w:type="auto"/>
          </w:tcPr>
          <w:p w14:paraId="75BD4A15" w14:textId="6C5451C5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79CFF206" w14:textId="79D1EFEB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</w:tr>
      <w:tr w:rsidR="00E463AF" w:rsidRPr="00C66B60" w14:paraId="7BDE882A" w14:textId="77777777" w:rsidTr="00282E8F">
        <w:trPr>
          <w:trHeight w:val="20"/>
        </w:trPr>
        <w:tc>
          <w:tcPr>
            <w:tcW w:w="0" w:type="auto"/>
          </w:tcPr>
          <w:p w14:paraId="77FC09B7" w14:textId="562BA6E8" w:rsidR="00E463AF" w:rsidRPr="00F5372D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5372D">
              <w:rPr>
                <w:rFonts w:ascii="Times New Roman" w:hAnsi="Times New Roman" w:cs="Times New Roman"/>
                <w:sz w:val="16"/>
                <w:szCs w:val="20"/>
              </w:rPr>
              <w:t>Mameli et al. 2018</w:t>
            </w:r>
          </w:p>
        </w:tc>
        <w:tc>
          <w:tcPr>
            <w:tcW w:w="0" w:type="auto"/>
          </w:tcPr>
          <w:p w14:paraId="1B0DA120" w14:textId="63AEF868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74EB14F9" w14:textId="4A7C9DB9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7548C">
              <w:rPr>
                <w:rFonts w:ascii="Times New Roman" w:hAnsi="Times New Roman" w:cs="Times New Roman"/>
                <w:sz w:val="16"/>
                <w:szCs w:val="20"/>
              </w:rPr>
              <w:t>Random sequence generated by a compute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program</w:t>
            </w:r>
          </w:p>
        </w:tc>
        <w:tc>
          <w:tcPr>
            <w:tcW w:w="0" w:type="auto"/>
          </w:tcPr>
          <w:p w14:paraId="7990982E" w14:textId="29BBAA49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3B2B0323" w14:textId="1F807176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7C243B3D" w14:textId="1D8D8586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High risk</w:t>
            </w:r>
          </w:p>
        </w:tc>
        <w:tc>
          <w:tcPr>
            <w:tcW w:w="0" w:type="auto"/>
          </w:tcPr>
          <w:p w14:paraId="15019816" w14:textId="59482E5C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 blinding </w:t>
            </w:r>
            <w:r w:rsidRPr="00716225">
              <w:rPr>
                <w:rFonts w:ascii="Times New Roman" w:hAnsi="Times New Roman" w:cs="Times New Roman"/>
                <w:sz w:val="16"/>
                <w:szCs w:val="20"/>
              </w:rPr>
              <w:t>of participants and personnel</w:t>
            </w:r>
          </w:p>
        </w:tc>
        <w:tc>
          <w:tcPr>
            <w:tcW w:w="0" w:type="auto"/>
          </w:tcPr>
          <w:p w14:paraId="79344075" w14:textId="4127609B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High risk</w:t>
            </w:r>
          </w:p>
        </w:tc>
        <w:tc>
          <w:tcPr>
            <w:tcW w:w="0" w:type="auto"/>
          </w:tcPr>
          <w:p w14:paraId="6499B8BF" w14:textId="1EB1E457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No blinding </w:t>
            </w:r>
            <w:r w:rsidRPr="00716225">
              <w:rPr>
                <w:rFonts w:ascii="Times New Roman" w:hAnsi="Times New Roman" w:cs="Times New Roman"/>
                <w:sz w:val="16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outcome assessment</w:t>
            </w:r>
          </w:p>
        </w:tc>
        <w:tc>
          <w:tcPr>
            <w:tcW w:w="0" w:type="auto"/>
          </w:tcPr>
          <w:p w14:paraId="2991A2C4" w14:textId="77777777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  <w:p w14:paraId="7851551E" w14:textId="77777777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14:paraId="633B6904" w14:textId="22832613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Missing outcome data balanced across groups with similar reasons for missing data; no intention-to-treat analysis</w:t>
            </w:r>
          </w:p>
        </w:tc>
        <w:tc>
          <w:tcPr>
            <w:tcW w:w="0" w:type="auto"/>
          </w:tcPr>
          <w:p w14:paraId="7938A7E0" w14:textId="41D0958F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0D8D2C06" w14:textId="7A0668DC" w:rsidR="00E463AF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</w:tr>
      <w:tr w:rsidR="00E463AF" w:rsidRPr="00C66B60" w14:paraId="10AD3357" w14:textId="77777777" w:rsidTr="00282E8F">
        <w:trPr>
          <w:trHeight w:val="20"/>
        </w:trPr>
        <w:tc>
          <w:tcPr>
            <w:tcW w:w="0" w:type="auto"/>
          </w:tcPr>
          <w:p w14:paraId="36D39601" w14:textId="77777777" w:rsidR="00E463AF" w:rsidRPr="00F5372D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5372D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Nguyen et al. 2012</w:t>
            </w:r>
          </w:p>
        </w:tc>
        <w:tc>
          <w:tcPr>
            <w:tcW w:w="0" w:type="auto"/>
          </w:tcPr>
          <w:p w14:paraId="6E2E7FA0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08E3001C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7548C">
              <w:rPr>
                <w:rFonts w:ascii="Times New Roman" w:hAnsi="Times New Roman" w:cs="Times New Roman"/>
                <w:sz w:val="16"/>
                <w:szCs w:val="20"/>
              </w:rPr>
              <w:t>Random sequence generated by a compute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program</w:t>
            </w:r>
          </w:p>
        </w:tc>
        <w:tc>
          <w:tcPr>
            <w:tcW w:w="0" w:type="auto"/>
          </w:tcPr>
          <w:p w14:paraId="0787E3B4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03372658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Sequentially numbered opaque envelopes</w:t>
            </w:r>
          </w:p>
        </w:tc>
        <w:tc>
          <w:tcPr>
            <w:tcW w:w="0" w:type="auto"/>
          </w:tcPr>
          <w:p w14:paraId="75C6A90D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61504292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5F16CCB4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08B8044A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168937C5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292D2C7A" w14:textId="18F437AB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Missing outcome data balanced across groups with similar reasons for missing data; intention-to-treat analysis</w:t>
            </w:r>
          </w:p>
        </w:tc>
        <w:tc>
          <w:tcPr>
            <w:tcW w:w="0" w:type="auto"/>
          </w:tcPr>
          <w:p w14:paraId="451008BB" w14:textId="5043381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132BC18E" w14:textId="31AB9064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Study protocol available and all pre-specified outcomes reported</w:t>
            </w:r>
          </w:p>
        </w:tc>
      </w:tr>
      <w:tr w:rsidR="00E463AF" w:rsidRPr="00C66B60" w14:paraId="3A7F0913" w14:textId="77777777" w:rsidTr="00282E8F">
        <w:trPr>
          <w:trHeight w:val="20"/>
        </w:trPr>
        <w:tc>
          <w:tcPr>
            <w:tcW w:w="0" w:type="auto"/>
          </w:tcPr>
          <w:p w14:paraId="5B092689" w14:textId="77777777" w:rsidR="00E463AF" w:rsidRPr="00F5372D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5372D">
              <w:rPr>
                <w:rFonts w:ascii="Times New Roman" w:hAnsi="Times New Roman" w:cs="Times New Roman"/>
                <w:sz w:val="16"/>
                <w:szCs w:val="20"/>
              </w:rPr>
              <w:t>Patrick et al. 2013</w:t>
            </w:r>
          </w:p>
        </w:tc>
        <w:tc>
          <w:tcPr>
            <w:tcW w:w="0" w:type="auto"/>
          </w:tcPr>
          <w:p w14:paraId="09182D5E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7F912039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7D8E29EF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51EBA026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576BA20D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5734BB2A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1CFD306C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383763DF" w14:textId="77777777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  <w:tc>
          <w:tcPr>
            <w:tcW w:w="0" w:type="auto"/>
          </w:tcPr>
          <w:p w14:paraId="3FFF242C" w14:textId="428CDB86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ow risk</w:t>
            </w:r>
          </w:p>
        </w:tc>
        <w:tc>
          <w:tcPr>
            <w:tcW w:w="0" w:type="auto"/>
          </w:tcPr>
          <w:p w14:paraId="3A1B94BC" w14:textId="2C6B3546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Missing outcome data balanced across groups with similar reasons for missing data; intention-to-treat analysis</w:t>
            </w:r>
          </w:p>
        </w:tc>
        <w:tc>
          <w:tcPr>
            <w:tcW w:w="0" w:type="auto"/>
          </w:tcPr>
          <w:p w14:paraId="4F25C796" w14:textId="15DA6861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Unclear risk</w:t>
            </w:r>
          </w:p>
        </w:tc>
        <w:tc>
          <w:tcPr>
            <w:tcW w:w="0" w:type="auto"/>
          </w:tcPr>
          <w:p w14:paraId="7766B6C8" w14:textId="76E31BCA" w:rsidR="00E463AF" w:rsidRPr="00F7548C" w:rsidRDefault="00E463AF" w:rsidP="00E463AF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Insufficient information to permit judgement</w:t>
            </w:r>
          </w:p>
        </w:tc>
      </w:tr>
      <w:bookmarkEnd w:id="1"/>
    </w:tbl>
    <w:p w14:paraId="799B9897" w14:textId="34C52240" w:rsidR="000A3A49" w:rsidRPr="000A3A49" w:rsidRDefault="000A3A49" w:rsidP="00641A37">
      <w:pPr>
        <w:rPr>
          <w:rFonts w:ascii="Times New Roman" w:hAnsi="Times New Roman" w:cs="Times New Roman"/>
          <w:sz w:val="16"/>
          <w:szCs w:val="16"/>
        </w:rPr>
      </w:pPr>
    </w:p>
    <w:sectPr w:rsidR="000A3A49" w:rsidRPr="000A3A49" w:rsidSect="000A3A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862BA" w14:textId="77777777" w:rsidR="00454921" w:rsidRDefault="00454921" w:rsidP="00617EA5">
      <w:pPr>
        <w:spacing w:after="0" w:line="240" w:lineRule="auto"/>
      </w:pPr>
      <w:r>
        <w:separator/>
      </w:r>
    </w:p>
  </w:endnote>
  <w:endnote w:type="continuationSeparator" w:id="0">
    <w:p w14:paraId="341A2191" w14:textId="77777777" w:rsidR="00454921" w:rsidRDefault="00454921" w:rsidP="00617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DB1023" w14:textId="77777777" w:rsidR="003D0C2D" w:rsidRDefault="003D0C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32343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8062B09" w14:textId="77777777" w:rsidR="00617EA5" w:rsidRPr="00617EA5" w:rsidRDefault="00617EA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17EA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17EA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17EA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17EA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17EA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FADD327" w14:textId="77777777" w:rsidR="00617EA5" w:rsidRDefault="00617E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CAD02F" w14:textId="77777777" w:rsidR="003D0C2D" w:rsidRDefault="003D0C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1814F" w14:textId="77777777" w:rsidR="00454921" w:rsidRDefault="00454921" w:rsidP="00617EA5">
      <w:pPr>
        <w:spacing w:after="0" w:line="240" w:lineRule="auto"/>
      </w:pPr>
      <w:r>
        <w:separator/>
      </w:r>
    </w:p>
  </w:footnote>
  <w:footnote w:type="continuationSeparator" w:id="0">
    <w:p w14:paraId="073280D4" w14:textId="77777777" w:rsidR="00454921" w:rsidRDefault="00454921" w:rsidP="00617E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2BF47B" w14:textId="77777777" w:rsidR="003D0C2D" w:rsidRDefault="003D0C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FAD0E6" w14:textId="286FA976" w:rsidR="0079665A" w:rsidRDefault="0079665A" w:rsidP="0079665A">
    <w:pPr>
      <w:pStyle w:val="Footer"/>
      <w:rPr>
        <w:rFonts w:ascii="Times New Roman" w:hAnsi="Times New Roman" w:cs="Times New Roman"/>
        <w:b/>
        <w:sz w:val="16"/>
        <w:szCs w:val="16"/>
      </w:rPr>
    </w:pPr>
    <w:r w:rsidRPr="00E31117">
      <w:rPr>
        <w:rFonts w:ascii="Times New Roman" w:hAnsi="Times New Roman" w:cs="Times New Roman"/>
        <w:b/>
        <w:sz w:val="16"/>
        <w:szCs w:val="16"/>
      </w:rPr>
      <w:t>Are interventions for weight loss or management in adolescents delivered via text messages effective? A systematic review</w:t>
    </w:r>
  </w:p>
  <w:p w14:paraId="5EC4EE87" w14:textId="77777777" w:rsidR="00CA7967" w:rsidRDefault="00CA7967" w:rsidP="0079665A">
    <w:pPr>
      <w:pStyle w:val="Footer"/>
      <w:rPr>
        <w:rFonts w:ascii="Times New Roman" w:hAnsi="Times New Roman" w:cs="Times New Roman"/>
        <w:sz w:val="16"/>
        <w:szCs w:val="16"/>
      </w:rPr>
    </w:pPr>
  </w:p>
  <w:p w14:paraId="362CE55E" w14:textId="4947EE72" w:rsidR="0079665A" w:rsidRDefault="0079665A" w:rsidP="0079665A">
    <w:pPr>
      <w:pStyle w:val="Footer"/>
      <w:rPr>
        <w:rFonts w:ascii="Times New Roman" w:hAnsi="Times New Roman" w:cs="Times New Roman"/>
        <w:sz w:val="16"/>
        <w:szCs w:val="16"/>
      </w:rPr>
    </w:pPr>
    <w:r w:rsidRPr="00E31117">
      <w:rPr>
        <w:rFonts w:ascii="Times New Roman" w:hAnsi="Times New Roman" w:cs="Times New Roman"/>
        <w:sz w:val="16"/>
        <w:szCs w:val="16"/>
      </w:rPr>
      <w:t xml:space="preserve">Stephanie R. Partridge*, </w:t>
    </w:r>
    <w:r w:rsidR="00CA7967" w:rsidRPr="00E31117">
      <w:rPr>
        <w:rFonts w:ascii="Times New Roman" w:hAnsi="Times New Roman" w:cs="Times New Roman"/>
        <w:sz w:val="16"/>
        <w:szCs w:val="16"/>
      </w:rPr>
      <w:t>Rebecca Raeside</w:t>
    </w:r>
    <w:r w:rsidR="00CA7967">
      <w:rPr>
        <w:rFonts w:ascii="Times New Roman" w:hAnsi="Times New Roman" w:cs="Times New Roman"/>
        <w:sz w:val="16"/>
        <w:szCs w:val="16"/>
      </w:rPr>
      <w:t xml:space="preserve">, </w:t>
    </w:r>
    <w:bookmarkStart w:id="3" w:name="_GoBack"/>
    <w:bookmarkEnd w:id="3"/>
    <w:r w:rsidRPr="00E31117">
      <w:rPr>
        <w:rFonts w:ascii="Times New Roman" w:hAnsi="Times New Roman" w:cs="Times New Roman"/>
        <w:sz w:val="16"/>
        <w:szCs w:val="16"/>
      </w:rPr>
      <w:t xml:space="preserve">Anna Singleton, Karice Hyun, and Julie Redfern. </w:t>
    </w:r>
  </w:p>
  <w:p w14:paraId="73680A82" w14:textId="77777777" w:rsidR="0079665A" w:rsidRDefault="0079665A" w:rsidP="0079665A">
    <w:pPr>
      <w:pStyle w:val="Footer"/>
      <w:rPr>
        <w:rFonts w:ascii="Times New Roman" w:hAnsi="Times New Roman" w:cs="Times New Roman"/>
        <w:sz w:val="16"/>
        <w:szCs w:val="16"/>
      </w:rPr>
    </w:pPr>
  </w:p>
  <w:p w14:paraId="79680260" w14:textId="77777777" w:rsidR="0079665A" w:rsidRPr="00E31117" w:rsidRDefault="0079665A" w:rsidP="0079665A">
    <w:pPr>
      <w:pStyle w:val="Footer"/>
      <w:rPr>
        <w:rFonts w:ascii="Times New Roman" w:hAnsi="Times New Roman" w:cs="Times New Roman"/>
        <w:b/>
        <w:sz w:val="16"/>
        <w:szCs w:val="16"/>
      </w:rPr>
    </w:pPr>
    <w:r w:rsidRPr="00E31117">
      <w:rPr>
        <w:rFonts w:ascii="Times New Roman" w:hAnsi="Times New Roman" w:cs="Times New Roman"/>
        <w:b/>
        <w:sz w:val="16"/>
        <w:szCs w:val="16"/>
      </w:rPr>
      <w:t xml:space="preserve">*Corresponding author: </w:t>
    </w:r>
  </w:p>
  <w:p w14:paraId="26302579" w14:textId="77777777" w:rsidR="0079665A" w:rsidRDefault="0079665A" w:rsidP="0079665A">
    <w:pPr>
      <w:pStyle w:val="Footer"/>
      <w:rPr>
        <w:rFonts w:ascii="Times New Roman" w:hAnsi="Times New Roman" w:cs="Times New Roman"/>
        <w:sz w:val="16"/>
        <w:szCs w:val="16"/>
      </w:rPr>
    </w:pPr>
    <w:r w:rsidRPr="00E31117">
      <w:rPr>
        <w:rFonts w:ascii="Times New Roman" w:hAnsi="Times New Roman" w:cs="Times New Roman"/>
        <w:sz w:val="16"/>
        <w:szCs w:val="16"/>
      </w:rPr>
      <w:t xml:space="preserve">Dr Stephanie R. Partridge, Westmead Applied Research Centre, Acacia House, Westmead Hospital, Westmead, NSW, 2145, </w:t>
    </w:r>
  </w:p>
  <w:p w14:paraId="201A4B88" w14:textId="77777777" w:rsidR="0079665A" w:rsidRPr="00E31117" w:rsidRDefault="0079665A" w:rsidP="0079665A">
    <w:pPr>
      <w:pStyle w:val="Footer"/>
      <w:rPr>
        <w:rFonts w:ascii="Times New Roman" w:hAnsi="Times New Roman" w:cs="Times New Roman"/>
        <w:sz w:val="16"/>
        <w:szCs w:val="16"/>
      </w:rPr>
    </w:pPr>
    <w:r w:rsidRPr="00E31117">
      <w:rPr>
        <w:rFonts w:ascii="Times New Roman" w:hAnsi="Times New Roman" w:cs="Times New Roman"/>
        <w:b/>
        <w:sz w:val="16"/>
        <w:szCs w:val="16"/>
      </w:rPr>
      <w:t>T:</w:t>
    </w:r>
    <w:r w:rsidRPr="00E31117">
      <w:rPr>
        <w:rFonts w:ascii="Times New Roman" w:hAnsi="Times New Roman" w:cs="Times New Roman"/>
        <w:sz w:val="16"/>
        <w:szCs w:val="16"/>
      </w:rPr>
      <w:t xml:space="preserve"> +61 2 8627 1697</w:t>
    </w:r>
  </w:p>
  <w:p w14:paraId="4C221CB7" w14:textId="25EDB9C1" w:rsidR="0079665A" w:rsidRDefault="0079665A" w:rsidP="0079665A">
    <w:pPr>
      <w:pStyle w:val="Footer"/>
      <w:rPr>
        <w:rFonts w:ascii="Times New Roman" w:hAnsi="Times New Roman" w:cs="Times New Roman"/>
        <w:sz w:val="16"/>
        <w:szCs w:val="16"/>
      </w:rPr>
    </w:pPr>
    <w:r w:rsidRPr="00E31117">
      <w:rPr>
        <w:rFonts w:ascii="Times New Roman" w:hAnsi="Times New Roman" w:cs="Times New Roman"/>
        <w:b/>
        <w:sz w:val="16"/>
        <w:szCs w:val="16"/>
      </w:rPr>
      <w:t>E:</w:t>
    </w:r>
    <w:r w:rsidRPr="00E31117">
      <w:rPr>
        <w:rFonts w:ascii="Times New Roman" w:hAnsi="Times New Roman" w:cs="Times New Roman"/>
        <w:sz w:val="16"/>
        <w:szCs w:val="16"/>
      </w:rPr>
      <w:t xml:space="preserve"> </w:t>
    </w:r>
    <w:hyperlink r:id="rId1" w:history="1">
      <w:r w:rsidRPr="002B178C">
        <w:rPr>
          <w:rStyle w:val="Hyperlink"/>
          <w:rFonts w:ascii="Times New Roman" w:hAnsi="Times New Roman" w:cs="Times New Roman"/>
          <w:sz w:val="16"/>
          <w:szCs w:val="16"/>
        </w:rPr>
        <w:t>stephanie.partridge@sydney.edu.au</w:t>
      </w:r>
    </w:hyperlink>
  </w:p>
  <w:p w14:paraId="2BFBE2FA" w14:textId="77777777" w:rsidR="0079665A" w:rsidRPr="0079665A" w:rsidRDefault="0079665A" w:rsidP="0079665A">
    <w:pPr>
      <w:pStyle w:val="Footer"/>
      <w:rPr>
        <w:rFonts w:ascii="Times New Roman" w:hAnsi="Times New Roman" w:cs="Times New Roman"/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BA270" w14:textId="77777777" w:rsidR="003D0C2D" w:rsidRDefault="003D0C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awNLM0NzcxMDGwNDJQ0lEKTi0uzszPAykwNK8FAM9DhOgtAAAA"/>
  </w:docVars>
  <w:rsids>
    <w:rsidRoot w:val="00617EA5"/>
    <w:rsid w:val="00074163"/>
    <w:rsid w:val="00077706"/>
    <w:rsid w:val="00080AF7"/>
    <w:rsid w:val="000A3A49"/>
    <w:rsid w:val="000B17B4"/>
    <w:rsid w:val="000B1FD5"/>
    <w:rsid w:val="000D2C8E"/>
    <w:rsid w:val="001228A4"/>
    <w:rsid w:val="001646CB"/>
    <w:rsid w:val="00180264"/>
    <w:rsid w:val="001C0326"/>
    <w:rsid w:val="001D35FA"/>
    <w:rsid w:val="001F1773"/>
    <w:rsid w:val="00282E8F"/>
    <w:rsid w:val="00287A32"/>
    <w:rsid w:val="002F383B"/>
    <w:rsid w:val="00323C3C"/>
    <w:rsid w:val="003B5207"/>
    <w:rsid w:val="003C08E8"/>
    <w:rsid w:val="003D0C2D"/>
    <w:rsid w:val="003E7EFC"/>
    <w:rsid w:val="004016E3"/>
    <w:rsid w:val="00447C80"/>
    <w:rsid w:val="00454921"/>
    <w:rsid w:val="0048272B"/>
    <w:rsid w:val="00487943"/>
    <w:rsid w:val="0050736A"/>
    <w:rsid w:val="005209FD"/>
    <w:rsid w:val="005212FC"/>
    <w:rsid w:val="005A51C4"/>
    <w:rsid w:val="005B23DF"/>
    <w:rsid w:val="005C799D"/>
    <w:rsid w:val="006130F0"/>
    <w:rsid w:val="00617EA5"/>
    <w:rsid w:val="00641A37"/>
    <w:rsid w:val="00651986"/>
    <w:rsid w:val="006605E6"/>
    <w:rsid w:val="00697382"/>
    <w:rsid w:val="006C0300"/>
    <w:rsid w:val="006E2063"/>
    <w:rsid w:val="00716225"/>
    <w:rsid w:val="00751181"/>
    <w:rsid w:val="007948F1"/>
    <w:rsid w:val="0079665A"/>
    <w:rsid w:val="007A355C"/>
    <w:rsid w:val="007D157A"/>
    <w:rsid w:val="007F4066"/>
    <w:rsid w:val="00800130"/>
    <w:rsid w:val="00805A0B"/>
    <w:rsid w:val="00811596"/>
    <w:rsid w:val="00811C7D"/>
    <w:rsid w:val="008236EF"/>
    <w:rsid w:val="00826268"/>
    <w:rsid w:val="00867BC6"/>
    <w:rsid w:val="008A16E9"/>
    <w:rsid w:val="0090147B"/>
    <w:rsid w:val="00937496"/>
    <w:rsid w:val="00957FC8"/>
    <w:rsid w:val="009674DB"/>
    <w:rsid w:val="00982C83"/>
    <w:rsid w:val="009D7D90"/>
    <w:rsid w:val="00A22685"/>
    <w:rsid w:val="00A71B3E"/>
    <w:rsid w:val="00AB7802"/>
    <w:rsid w:val="00B06762"/>
    <w:rsid w:val="00B52914"/>
    <w:rsid w:val="00B76A4E"/>
    <w:rsid w:val="00BC7ECE"/>
    <w:rsid w:val="00BE0045"/>
    <w:rsid w:val="00BE75F4"/>
    <w:rsid w:val="00BF3C39"/>
    <w:rsid w:val="00C1784E"/>
    <w:rsid w:val="00C425A3"/>
    <w:rsid w:val="00C66B60"/>
    <w:rsid w:val="00CA7967"/>
    <w:rsid w:val="00CC5DC5"/>
    <w:rsid w:val="00D23AB1"/>
    <w:rsid w:val="00D853B8"/>
    <w:rsid w:val="00DB0DE3"/>
    <w:rsid w:val="00DB3DE1"/>
    <w:rsid w:val="00DB6722"/>
    <w:rsid w:val="00E33EA1"/>
    <w:rsid w:val="00E463AF"/>
    <w:rsid w:val="00E50CFC"/>
    <w:rsid w:val="00E75877"/>
    <w:rsid w:val="00EA18AE"/>
    <w:rsid w:val="00EE1850"/>
    <w:rsid w:val="00F27C3E"/>
    <w:rsid w:val="00F5372D"/>
    <w:rsid w:val="00F722CD"/>
    <w:rsid w:val="00F7548C"/>
    <w:rsid w:val="00FC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1E2BA"/>
  <w15:chartTrackingRefBased/>
  <w15:docId w15:val="{B413D117-2AD7-4075-83A1-F44689A4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7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EA5"/>
  </w:style>
  <w:style w:type="paragraph" w:styleId="Footer">
    <w:name w:val="footer"/>
    <w:basedOn w:val="Normal"/>
    <w:link w:val="FooterChar"/>
    <w:uiPriority w:val="99"/>
    <w:unhideWhenUsed/>
    <w:rsid w:val="00617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EA5"/>
  </w:style>
  <w:style w:type="table" w:styleId="TableGrid">
    <w:name w:val="Table Grid"/>
    <w:basedOn w:val="TableNormal"/>
    <w:uiPriority w:val="39"/>
    <w:rsid w:val="00617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E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228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66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stephanie.partridge@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2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artridge</dc:creator>
  <cp:keywords/>
  <dc:description/>
  <cp:lastModifiedBy>Stephanie Partridge</cp:lastModifiedBy>
  <cp:revision>70</cp:revision>
  <cp:lastPrinted>2019-07-11T03:48:00Z</cp:lastPrinted>
  <dcterms:created xsi:type="dcterms:W3CDTF">2019-02-06T03:22:00Z</dcterms:created>
  <dcterms:modified xsi:type="dcterms:W3CDTF">2019-07-31T05:37:00Z</dcterms:modified>
</cp:coreProperties>
</file>